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7E70" w:rsidRPr="00EA3C57" w:rsidRDefault="00337E70" w:rsidP="00337E70">
      <w:pPr>
        <w:pStyle w:val="Heading1"/>
        <w:spacing w:before="100" w:after="100"/>
        <w:rPr>
          <w:sz w:val="24"/>
          <w:szCs w:val="24"/>
        </w:rPr>
      </w:pPr>
      <w:r w:rsidRPr="00EA3C57">
        <w:rPr>
          <w:sz w:val="24"/>
          <w:szCs w:val="24"/>
        </w:rPr>
        <w:t>Supplementary</w:t>
      </w:r>
    </w:p>
    <w:p w:rsidR="00337E70" w:rsidRPr="00EA3C57" w:rsidRDefault="00337E70" w:rsidP="00337E70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EA3C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a</w:t>
      </w:r>
      <w:r w:rsidRPr="00EA3C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riety list in chronological order as per year of release for winter rice season</w:t>
      </w:r>
      <w:r w:rsidRPr="00EA3C5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815" w:type="dxa"/>
        <w:jc w:val="center"/>
        <w:tblLayout w:type="fixed"/>
        <w:tblLook w:val="04A0" w:firstRow="1" w:lastRow="0" w:firstColumn="1" w:lastColumn="0" w:noHBand="0" w:noVBand="1"/>
      </w:tblPr>
      <w:tblGrid>
        <w:gridCol w:w="1525"/>
        <w:gridCol w:w="3153"/>
        <w:gridCol w:w="1418"/>
        <w:gridCol w:w="1157"/>
        <w:gridCol w:w="685"/>
        <w:gridCol w:w="2877"/>
      </w:tblGrid>
      <w:tr w:rsidR="00337E70" w:rsidRPr="00EA3C57" w:rsidTr="005D617F">
        <w:trPr>
          <w:trHeight w:val="315"/>
          <w:jc w:val="center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Variety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arentag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Target environment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Year of release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Salient feature</w:t>
            </w:r>
          </w:p>
        </w:tc>
      </w:tr>
      <w:tr w:rsidR="00337E70" w:rsidRPr="00EA3C57" w:rsidTr="005D617F">
        <w:trPr>
          <w:trHeight w:val="315"/>
          <w:jc w:val="center"/>
        </w:trPr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1</w:t>
            </w:r>
          </w:p>
        </w:tc>
        <w:tc>
          <w:tcPr>
            <w:tcW w:w="3153" w:type="dxa"/>
            <w:tcBorders>
              <w:top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262-24-3/TKM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0</w:t>
            </w:r>
          </w:p>
        </w:tc>
        <w:tc>
          <w:tcPr>
            <w:tcW w:w="2877" w:type="dxa"/>
            <w:tcBorders>
              <w:top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ld and short grain type</w:t>
            </w:r>
          </w:p>
        </w:tc>
      </w:tr>
      <w:tr w:rsidR="00337E70" w:rsidRPr="00EA3C57" w:rsidTr="005D617F">
        <w:trPr>
          <w:trHeight w:val="315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2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-SLO/Sigadis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1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slender and white grain type</w:t>
            </w:r>
          </w:p>
        </w:tc>
      </w:tr>
      <w:tr w:rsidR="00337E70" w:rsidRPr="00EA3C57" w:rsidTr="005D617F">
        <w:trPr>
          <w:trHeight w:val="315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3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506-1-133/Latisail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3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bold grain and white belly</w:t>
            </w:r>
          </w:p>
        </w:tc>
      </w:tr>
      <w:tr w:rsidR="00337E70" w:rsidRPr="00EA3C57" w:rsidTr="005D617F">
        <w:trPr>
          <w:trHeight w:val="315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6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833-6-2-1-1/IR1561-149-1/IR1737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7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, slender and white grain</w:t>
            </w:r>
          </w:p>
        </w:tc>
      </w:tr>
      <w:tr w:rsidR="00337E70" w:rsidRPr="00EA3C57" w:rsidTr="005D617F">
        <w:trPr>
          <w:trHeight w:val="315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7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1416-131-5/IR22/C4-63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7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, Slender grain</w:t>
            </w:r>
          </w:p>
        </w:tc>
      </w:tr>
      <w:tr w:rsidR="00337E70" w:rsidRPr="00EA3C57" w:rsidTr="005D617F">
        <w:trPr>
          <w:trHeight w:val="315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8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272-4-1-2-J1/IR305-3-17-1-3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7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slender and white belly, suitable for hailstorm</w:t>
            </w:r>
          </w:p>
        </w:tc>
      </w:tr>
      <w:tr w:rsidR="00337E70" w:rsidRPr="00EA3C57" w:rsidTr="005D617F">
        <w:trPr>
          <w:trHeight w:val="315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9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272-4-1-2-J1/IR8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8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, medium bold and white, suitable for hailstorm</w:t>
            </w:r>
          </w:p>
        </w:tc>
      </w:tr>
      <w:tr w:rsidR="00337E70" w:rsidRPr="00EA3C57" w:rsidTr="005D617F">
        <w:trPr>
          <w:trHeight w:val="315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12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1/IR425-1-1-3-8-3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3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bold and white grain</w:t>
            </w:r>
          </w:p>
        </w:tc>
      </w:tr>
      <w:tr w:rsidR="00337E70" w:rsidRPr="00EA3C57" w:rsidTr="005D617F">
        <w:trPr>
          <w:trHeight w:val="315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14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5 (D)/BR3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3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bold and white grain</w:t>
            </w:r>
          </w:p>
        </w:tc>
      </w:tr>
      <w:tr w:rsidR="00337E70" w:rsidRPr="00EA3C57" w:rsidTr="005D617F">
        <w:trPr>
          <w:trHeight w:val="315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15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1561-228-1-2/IR1737/CR94-13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3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slender and white grain</w:t>
            </w:r>
          </w:p>
        </w:tc>
      </w:tr>
      <w:tr w:rsidR="00337E70" w:rsidRPr="00EA3C57" w:rsidTr="005D617F">
        <w:trPr>
          <w:trHeight w:val="260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16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1416-131-5/IR1364-37-3-1/IR1544A-E666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3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slender and white</w:t>
            </w:r>
          </w:p>
        </w:tc>
      </w:tr>
      <w:tr w:rsidR="00337E70" w:rsidRPr="00EA3C57" w:rsidTr="005D617F">
        <w:trPr>
          <w:trHeight w:val="315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17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erak/IR8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or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5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bold and suitable for Haor</w:t>
            </w:r>
          </w:p>
        </w:tc>
      </w:tr>
      <w:tr w:rsidR="00337E70" w:rsidRPr="00EA3C57" w:rsidTr="005D617F">
        <w:trPr>
          <w:trHeight w:val="315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18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lita1-1 and IR1108-2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or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5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bold, white and suitable for Haor</w:t>
            </w:r>
          </w:p>
        </w:tc>
      </w:tr>
      <w:tr w:rsidR="00337E70" w:rsidRPr="00EA3C57" w:rsidTr="005D617F">
        <w:trPr>
          <w:trHeight w:val="315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19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2180-2/IR2178-1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or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5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bold, white and suitable for Haor</w:t>
            </w:r>
          </w:p>
        </w:tc>
      </w:tr>
      <w:tr w:rsidR="00337E70" w:rsidRPr="00EA3C57" w:rsidTr="005D617F">
        <w:trPr>
          <w:trHeight w:val="315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28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6 (IR28)/Purbachi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4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slender and white grain</w:t>
            </w:r>
          </w:p>
        </w:tc>
      </w:tr>
      <w:tr w:rsidR="00337E70" w:rsidRPr="00EA3C57" w:rsidTr="005D617F">
        <w:trPr>
          <w:trHeight w:val="315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29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G90-2/BR51-46-5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4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slender and white grain</w:t>
            </w:r>
          </w:p>
        </w:tc>
      </w:tr>
      <w:tr w:rsidR="00337E70" w:rsidRPr="00EA3C57" w:rsidTr="005D617F">
        <w:trPr>
          <w:trHeight w:val="315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35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4/BR26-7-4-1/ARC14529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8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 and bold grain type, Brown plant hopper resistant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36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64/IR35293-125-3-2-3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ld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8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slender grain and cold tolerant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RRI dhan45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2/TETEP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5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bold and white</w:t>
            </w:r>
          </w:p>
          <w:p w:rsidR="00337E70" w:rsidRPr="00EA3C57" w:rsidRDefault="00337E70" w:rsidP="005D6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47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515111-B-B-34-B/TCCP266-2-49-B-B-3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linity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7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bold and salt tolerant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50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30/IR67684B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8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mium quality</w:t>
            </w:r>
          </w:p>
          <w:p w:rsidR="00337E70" w:rsidRPr="00EA3C57" w:rsidRDefault="00337E70" w:rsidP="005D6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55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64/</w:t>
            </w:r>
            <w:r w:rsidRPr="00EA3C5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. rufipogon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linity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slender and moderately cold, drought, salinity tolerant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58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aclone of BRRI dhan29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ender and BRRI dhan29 grain type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59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bold and white, lodging resistant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60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7166-4-5-3/BR26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slender and white grain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61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64419-3B-4-3/BRRI dhan29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linity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slender, white and salinity tolerant</w:t>
            </w:r>
          </w:p>
        </w:tc>
      </w:tr>
      <w:tr w:rsidR="00337E70" w:rsidRPr="00EA3C57" w:rsidTr="005D617F">
        <w:trPr>
          <w:trHeight w:val="143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63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ol-3/BRRI dhan28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slender like slender balam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64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75382-32-2-3-3/BR7166-4-5-3-2-5-5B1-92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bold and white, High zinc enriched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67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61247-3B-8-2-1/BRRI dhan36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linity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slender grain, white, high amylose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68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RRI dhan29*2/IR68144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bold and white grain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69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uShanYouZhan/PI312777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bold and white grain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RI dhan74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RI dhan29*2/IR68144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slender, white and zinc enriched (24.2 mg kg</w:t>
            </w: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RI dhan81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ol-3/BRRI dhan28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slender, Zira type and high protein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RI dhan84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BRRI dhan29/IR68144// BRRI dhan28///BR11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ke grain type of BRRI dhan28, high zinc (27.6 mg kg</w:t>
            </w: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and red coated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RI dhan86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amat/BR802-78-2-1-1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slender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RI dhan88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aclone of BRRI dhan29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slender and white color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RI dhan89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RI dhan29*3/</w:t>
            </w:r>
            <w:r w:rsidRPr="00EA3C5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ryza rufipogon (IRGC 103404)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bold and white color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RI dhan92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ce/Wheat(R1)/BR319-1-HR2//DH (Mingolo/Suweon290)/Panbira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 (water saving)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slender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RRI dhan96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RI dhan28*3/</w:t>
            </w:r>
            <w:r w:rsidRPr="00EA3C5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ryza rufipogon (IRGC 103404)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 bold, high amylose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2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RI dhan97</w:t>
            </w:r>
          </w:p>
        </w:tc>
        <w:tc>
          <w:tcPr>
            <w:tcW w:w="315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RI113/BRRI dhan40</w:t>
            </w:r>
          </w:p>
        </w:tc>
        <w:tc>
          <w:tcPr>
            <w:tcW w:w="141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linity</w:t>
            </w:r>
          </w:p>
        </w:tc>
        <w:tc>
          <w:tcPr>
            <w:tcW w:w="115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68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2877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bold, white color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RI dhan99</w:t>
            </w:r>
          </w:p>
        </w:tc>
        <w:tc>
          <w:tcPr>
            <w:tcW w:w="3153" w:type="dxa"/>
            <w:tcBorders>
              <w:bottom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ang-Hua-Zhan/OM172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linity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2877" w:type="dxa"/>
            <w:tcBorders>
              <w:bottom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ng slender, white color </w:t>
            </w:r>
          </w:p>
        </w:tc>
      </w:tr>
    </w:tbl>
    <w:p w:rsidR="00337E70" w:rsidRPr="00EA3C57" w:rsidRDefault="00337E70" w:rsidP="00337E70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37E70" w:rsidRPr="00EA3C57" w:rsidRDefault="00337E70" w:rsidP="00337E70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37E70" w:rsidRPr="00EA3C57" w:rsidRDefault="00337E70" w:rsidP="00337E70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37E70" w:rsidRPr="00EA3C57" w:rsidRDefault="00337E70" w:rsidP="00337E70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A3C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337E70" w:rsidRPr="00EA3C57" w:rsidRDefault="00337E70" w:rsidP="00337E70">
      <w:pPr>
        <w:spacing w:after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3C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1b:</w:t>
      </w:r>
      <w:r w:rsidRPr="00EA3C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riety list in chronological order as year</w:t>
      </w:r>
      <w:r w:rsidRPr="00EA3C5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EA3C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release for monsoon rice season</w:t>
      </w:r>
    </w:p>
    <w:tbl>
      <w:tblPr>
        <w:tblW w:w="10818" w:type="dxa"/>
        <w:jc w:val="center"/>
        <w:tblLook w:val="04A0" w:firstRow="1" w:lastRow="0" w:firstColumn="1" w:lastColumn="0" w:noHBand="0" w:noVBand="1"/>
      </w:tblPr>
      <w:tblGrid>
        <w:gridCol w:w="1417"/>
        <w:gridCol w:w="3310"/>
        <w:gridCol w:w="1567"/>
        <w:gridCol w:w="1129"/>
        <w:gridCol w:w="946"/>
        <w:gridCol w:w="2449"/>
      </w:tblGrid>
      <w:tr w:rsidR="00337E70" w:rsidRPr="00EA3C57" w:rsidTr="005D617F">
        <w:trPr>
          <w:trHeight w:val="276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Variety</w:t>
            </w:r>
          </w:p>
        </w:tc>
        <w:tc>
          <w:tcPr>
            <w:tcW w:w="2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arentag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Target environment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Year of releas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Salient feature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3</w:t>
            </w:r>
          </w:p>
        </w:tc>
        <w:tc>
          <w:tcPr>
            <w:tcW w:w="2888" w:type="dxa"/>
            <w:tcBorders>
              <w:top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506-1-133/Latisail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73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bold and white belly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4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20/IR5-114-3-1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75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bold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5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dshahbhog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76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ll and round grain, aroma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10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20/IR5-114-3-1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80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slender grain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11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20/IR5-47-2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80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bold grain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22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zersail/BR51-46-5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88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, bold and white, strongly photosensitive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23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29/BR4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88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slender, white and late variety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25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jam/IR26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92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, bold and white grain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30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2058-78-1-3-2-3/BR4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94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slender and white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31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11/ARC10550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94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bold and white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32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4/BR2662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94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bold and white grain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33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G388/BR2662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97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, Bold and white belly, early variety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34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haskani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97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, bold and aromatic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37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mati (D)/BR5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98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slender and aroma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38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mati (D)/BR5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98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slender and aromatic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39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1185-2B-56-2-1-1/BR1674-28-3-1-1//BR2558-7-3-2-2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99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sender grain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40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4595-4-1-15/BR10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linity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3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bold and salinity tolerant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41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23/BR1185-2B-16-1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linity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3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bold and salinity tolerant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44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10/BRRI dhan31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mergenc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5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ld grain, tidal submergence tolerant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46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11/Swarnalata//ARC14766A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7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bold, late variety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49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4962-12-4-1/IR33380-7-2-1-3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8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slender and Naizersail type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51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warna/IR49830-7-1-2-3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mergenc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0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bold and submergence tolerant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RRI dhan52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11/IR40931-33-1-3-2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mergenc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0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bold and submergence tolerant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53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10/BR23//BR847-76-1-1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linity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0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bold, salinity tolerant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54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1185-2B-16-1/BR548-128-1-3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linity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0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bold and salinity tolerant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56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yrarem/2*IR5519-4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bold, white and drought tolerant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57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11/5*CR146-7027-224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rought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irasail and Miniket type grain and drought tolerant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62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irakatari/BRRI dhan39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slender, white, medium zinc enriched (20 mg/kg), early variety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66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78875-176-B-2/IR78875-207-B-3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long and bold and white grain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70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67423-208-6-2-3-3/IR65610-105-2-5-2-2-2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slender with aroma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71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55423-01 (NSICRc9)/IRRI148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long and drought tolerant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72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7166-4-5-3/BRRI dhan39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, bold and white grain with zinc enriched (22.8 mg/kg)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73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BRRI dhan40/NSICRc106 (IR61920-3-B-22-2-1)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slender and saline tolerant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75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uefengzhan/E-Zhong5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slender with some aroma after cooking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76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75862-208-8-B-B-HR1/BR6110-10-1-2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saline tidal flood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bold and translucent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77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75862-208-8-B-B-HR1/BR6110-10-1-2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saline tidal flood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bold and translucent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78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84645/IR84649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linity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slender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79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RI dhan49*6/BRRI dhan52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bmergenc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slender, long and white color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80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65610-105-2-5-2-2/IR67423-208-6-2-3-3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rrow and long jasmine type with non-sticky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RI dhan87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RI dhan29*3/</w:t>
            </w:r>
            <w:r w:rsidRPr="00EA3C5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ryza rufipogon (IRGC 103404)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slender and white color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RI dhan90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7166-5B-1-RAN-1/BRRI dhan34//BR7166-5B-1-RAN-1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ll grain, very short bold, white color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RI dhan91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lak kachari/BRRI dhan41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dium Deep water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bold, light brown color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RRI dhan93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re line of Swarna-5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bold, white color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RI dhan94</w:t>
            </w:r>
          </w:p>
        </w:tc>
        <w:tc>
          <w:tcPr>
            <w:tcW w:w="288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re line of Ranjit Swarna</w:t>
            </w:r>
          </w:p>
        </w:tc>
        <w:tc>
          <w:tcPr>
            <w:tcW w:w="1580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38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964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2693" w:type="dxa"/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bold, white color</w:t>
            </w:r>
          </w:p>
        </w:tc>
      </w:tr>
      <w:tr w:rsidR="00337E70" w:rsidRPr="00EA3C57" w:rsidTr="005D617F">
        <w:trPr>
          <w:trHeight w:val="276"/>
          <w:jc w:val="center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RI dhan95</w:t>
            </w:r>
          </w:p>
        </w:tc>
        <w:tc>
          <w:tcPr>
            <w:tcW w:w="2888" w:type="dxa"/>
            <w:tcBorders>
              <w:bottom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l Swarna//Barisail/PSBRc2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337E70" w:rsidRPr="00EA3C57" w:rsidRDefault="00337E70" w:rsidP="005D617F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bold, white color</w:t>
            </w:r>
          </w:p>
        </w:tc>
      </w:tr>
    </w:tbl>
    <w:p w:rsidR="00337E70" w:rsidRPr="00EA3C57" w:rsidRDefault="00337E70" w:rsidP="00337E70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37E70" w:rsidRPr="00EA3C57" w:rsidRDefault="00337E70" w:rsidP="00337E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157F3" w:rsidRDefault="009157F3">
      <w:bookmarkStart w:id="0" w:name="_GoBack"/>
      <w:bookmarkEnd w:id="0"/>
    </w:p>
    <w:sectPr w:rsidR="009157F3" w:rsidSect="000D791C">
      <w:footerReference w:type="default" r:id="rId4"/>
      <w:pgSz w:w="12240" w:h="15840"/>
      <w:pgMar w:top="1440" w:right="1440" w:bottom="1440" w:left="1440" w:header="0" w:footer="301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3569674"/>
      <w:docPartObj>
        <w:docPartGallery w:val="Page Numbers (Bottom of Page)"/>
        <w:docPartUnique/>
      </w:docPartObj>
    </w:sdtPr>
    <w:sdtEndPr/>
    <w:sdtContent>
      <w:p w:rsidR="006A28D2" w:rsidRDefault="00337E70" w:rsidP="00FE4B1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37E70">
          <w:rPr>
            <w:noProof/>
            <w:lang w:val="de-DE"/>
          </w:rPr>
          <w:t>6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E70"/>
    <w:rsid w:val="00010F62"/>
    <w:rsid w:val="00014FB0"/>
    <w:rsid w:val="00203BF9"/>
    <w:rsid w:val="002C7507"/>
    <w:rsid w:val="002F0D95"/>
    <w:rsid w:val="00337E70"/>
    <w:rsid w:val="00343850"/>
    <w:rsid w:val="00386CD7"/>
    <w:rsid w:val="00426710"/>
    <w:rsid w:val="004A6156"/>
    <w:rsid w:val="005D497D"/>
    <w:rsid w:val="005F4FCF"/>
    <w:rsid w:val="006213AB"/>
    <w:rsid w:val="006C56A5"/>
    <w:rsid w:val="007104DC"/>
    <w:rsid w:val="007F713A"/>
    <w:rsid w:val="008C751F"/>
    <w:rsid w:val="009157F3"/>
    <w:rsid w:val="00932ECD"/>
    <w:rsid w:val="00A25951"/>
    <w:rsid w:val="00A97475"/>
    <w:rsid w:val="00E02A7F"/>
    <w:rsid w:val="00E70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555D89-4E7A-469E-AB3A-E01807FF7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37E70"/>
    <w:pPr>
      <w:spacing w:beforeAutospacing="1" w:after="2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337E70"/>
    <w:rPr>
      <w:rFonts w:ascii="Times New Roman" w:eastAsia="Times New Roman" w:hAnsi="Times New Roman" w:cs="Times New Roman"/>
      <w:b/>
      <w:bCs/>
      <w:kern w:val="2"/>
      <w:sz w:val="48"/>
      <w:szCs w:val="4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37E7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37E70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</w:rPr>
  </w:style>
  <w:style w:type="character" w:customStyle="1" w:styleId="FooterChar1">
    <w:name w:val="Footer Char1"/>
    <w:basedOn w:val="DefaultParagraphFont"/>
    <w:uiPriority w:val="99"/>
    <w:semiHidden/>
    <w:rsid w:val="00337E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11</Words>
  <Characters>690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ma V.</dc:creator>
  <cp:keywords/>
  <dc:description/>
  <cp:lastModifiedBy>Shema V.</cp:lastModifiedBy>
  <cp:revision>1</cp:revision>
  <dcterms:created xsi:type="dcterms:W3CDTF">2023-01-10T13:49:00Z</dcterms:created>
  <dcterms:modified xsi:type="dcterms:W3CDTF">2023-01-10T13:49:00Z</dcterms:modified>
</cp:coreProperties>
</file>